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0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827"/>
        <w:gridCol w:w="625"/>
        <w:gridCol w:w="1915"/>
        <w:gridCol w:w="1733"/>
      </w:tblGrid>
      <w:tr>
        <w:trPr>
          <w:trHeight w:val="255" w:hRule="atLeast"/>
        </w:trPr>
        <w:tc>
          <w:tcPr>
            <w:tcW w:w="910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endix 2 – Environmental parameters used to model the distribution of golden-striped salamander in Portugal, after Teixeira &amp; Arntzen [24]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ed for analysi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ilable for Spain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ity of the soil (pH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 (m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ates content of subterranean water (C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 mg/l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 drainage (mm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potranspiration (mm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AP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t days (number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st months (number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M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ness of subterranean water (CaC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mg/l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idity of the air (%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lation (hours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hology (sedimentary, metamorphic, igneous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H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etation index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V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ipitation days (days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ual total precipitation (mm/year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T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ar radiation (Kcal/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e (%), produced from ALTI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dual content of subterranean water (mg/l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phates content of subterranean water (S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cs="Arial" w:ascii="Arial" w:hAnsi="Arial"/>
                <w:sz w:val="20"/>
                <w:szCs w:val="20"/>
              </w:rPr>
              <w:t>mg/l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P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ual mean temperature (ºC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uary mean temperature (ºC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AN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827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 mean temperature (ºC)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JUL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6T14:09:00Z</dcterms:created>
  <dc:creator>arntzen</dc:creator>
  <dc:description/>
  <dc:language>en-US</dc:language>
  <cp:lastModifiedBy>daniels</cp:lastModifiedBy>
  <dcterms:modified xsi:type="dcterms:W3CDTF">2006-06-06T14:09:00Z</dcterms:modified>
  <cp:revision>2</cp:revision>
  <dc:subject/>
  <dc:title>Appendix 2 – Environmental parameters used to model the distribution of golden-striped salamander in Portugal, after Teixeira </dc:title>
</cp:coreProperties>
</file>